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C8A75E" w14:textId="429D585F" w:rsidR="00A61384" w:rsidRDefault="00C41A1F">
      <w:r w:rsidRPr="00C41A1F">
        <w:rPr>
          <w:noProof/>
        </w:rPr>
        <w:drawing>
          <wp:inline distT="0" distB="0" distL="0" distR="0" wp14:anchorId="295401BA" wp14:editId="7CC2A299">
            <wp:extent cx="5731510" cy="3883660"/>
            <wp:effectExtent l="0" t="0" r="2540" b="2540"/>
            <wp:docPr id="850432683" name="Picture 1" descr="A chart with red text and a brown d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0432683" name="Picture 1" descr="A chart with red text and a brown do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8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C833D9" w14:textId="2B1AC3B1" w:rsidR="00C41A1F" w:rsidRPr="00903BE9" w:rsidRDefault="00C41A1F" w:rsidP="00903BE9">
      <w:pPr>
        <w:spacing w:line="480" w:lineRule="auto"/>
        <w:rPr>
          <w:rFonts w:ascii="Calibri Light" w:hAnsi="Calibri Light" w:cs="Calibri Light"/>
          <w:sz w:val="24"/>
          <w:szCs w:val="24"/>
        </w:rPr>
      </w:pPr>
      <w:r w:rsidRPr="00903BE9">
        <w:rPr>
          <w:rFonts w:ascii="Calibri Light" w:hAnsi="Calibri Light" w:cs="Calibri Light"/>
          <w:sz w:val="24"/>
          <w:szCs w:val="24"/>
        </w:rPr>
        <w:t xml:space="preserve">Appendix </w:t>
      </w:r>
      <w:r w:rsidR="00BA71F4">
        <w:rPr>
          <w:rFonts w:ascii="Calibri Light" w:hAnsi="Calibri Light" w:cs="Calibri Light"/>
          <w:sz w:val="24"/>
          <w:szCs w:val="24"/>
        </w:rPr>
        <w:t>4</w:t>
      </w:r>
      <w:r w:rsidRPr="00903BE9">
        <w:rPr>
          <w:rFonts w:ascii="Calibri Light" w:hAnsi="Calibri Light" w:cs="Calibri Light"/>
          <w:sz w:val="24"/>
          <w:szCs w:val="24"/>
        </w:rPr>
        <w:t xml:space="preserve">. Correlation plot of demonstrating </w:t>
      </w:r>
      <w:r w:rsidR="00FA639B" w:rsidRPr="00903BE9">
        <w:rPr>
          <w:rFonts w:ascii="Calibri Light" w:hAnsi="Calibri Light" w:cs="Calibri Light"/>
          <w:sz w:val="24"/>
          <w:szCs w:val="24"/>
        </w:rPr>
        <w:t xml:space="preserve">relative </w:t>
      </w:r>
      <w:r w:rsidRPr="00903BE9">
        <w:rPr>
          <w:rFonts w:ascii="Calibri Light" w:hAnsi="Calibri Light" w:cs="Calibri Light"/>
          <w:sz w:val="24"/>
          <w:szCs w:val="24"/>
        </w:rPr>
        <w:t>contribution of reason for admission across three cohorts of neonates born to mothers with pre-</w:t>
      </w:r>
      <w:r w:rsidR="00FA639B" w:rsidRPr="00903BE9">
        <w:rPr>
          <w:rFonts w:ascii="Calibri Light" w:hAnsi="Calibri Light" w:cs="Calibri Light"/>
          <w:sz w:val="24"/>
          <w:szCs w:val="24"/>
        </w:rPr>
        <w:t>existing</w:t>
      </w:r>
      <w:r w:rsidRPr="00903BE9">
        <w:rPr>
          <w:rFonts w:ascii="Calibri Light" w:hAnsi="Calibri Light" w:cs="Calibri Light"/>
          <w:sz w:val="24"/>
          <w:szCs w:val="24"/>
        </w:rPr>
        <w:t xml:space="preserve"> and gestational diabetes. T1DM, type 1 diabetes mellitus; T2DM, type 2 diabetes mellitus; GDM, gestational diabetes mellitus; HIE, hypoxic-ischaemia encephalopathy; LBW, low birth weight; VLBW, very low birth weight; IUGR, intrauterine growth restriction</w:t>
      </w:r>
      <w:r w:rsidR="002F6EE6" w:rsidRPr="00903BE9">
        <w:rPr>
          <w:rFonts w:ascii="Calibri Light" w:hAnsi="Calibri Light" w:cs="Calibri Light"/>
          <w:sz w:val="24"/>
          <w:szCs w:val="24"/>
        </w:rPr>
        <w:t xml:space="preserve">. The size </w:t>
      </w:r>
      <w:r w:rsidR="00FA639B" w:rsidRPr="00903BE9">
        <w:rPr>
          <w:rFonts w:ascii="Calibri Light" w:hAnsi="Calibri Light" w:cs="Calibri Light"/>
          <w:sz w:val="24"/>
          <w:szCs w:val="24"/>
        </w:rPr>
        <w:t>and shade of correlation represents the degree of relative contribution (darker/larger circles represent a greater degree than expected admissions)</w:t>
      </w:r>
    </w:p>
    <w:p w14:paraId="4E7E3676" w14:textId="77777777" w:rsidR="00C41A1F" w:rsidRDefault="00C41A1F"/>
    <w:sectPr w:rsidR="00C41A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A1F"/>
    <w:rsid w:val="002F6EE6"/>
    <w:rsid w:val="0047741D"/>
    <w:rsid w:val="004E2837"/>
    <w:rsid w:val="00903BE9"/>
    <w:rsid w:val="00924991"/>
    <w:rsid w:val="00A61384"/>
    <w:rsid w:val="00BA71F4"/>
    <w:rsid w:val="00C41A1F"/>
    <w:rsid w:val="00CE73C3"/>
    <w:rsid w:val="00FA6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46285"/>
  <w15:chartTrackingRefBased/>
  <w15:docId w15:val="{418BEE60-08BA-4BA2-93B5-47FEC90EE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1A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1A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1A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1A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1A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1A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1A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1A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1A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1A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1A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1A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1A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1A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1A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1A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1A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1A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1A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1A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1A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1A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1A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1A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1A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1A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1A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1A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1A1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rbhla Hillick</dc:creator>
  <cp:keywords/>
  <dc:description/>
  <cp:lastModifiedBy>Dearbhla Hillick</cp:lastModifiedBy>
  <cp:revision>4</cp:revision>
  <dcterms:created xsi:type="dcterms:W3CDTF">2024-03-05T11:55:00Z</dcterms:created>
  <dcterms:modified xsi:type="dcterms:W3CDTF">2025-04-01T12:05:00Z</dcterms:modified>
</cp:coreProperties>
</file>